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65432A" w14:textId="41A3E80D" w:rsidR="006668ED" w:rsidRPr="006668ED" w:rsidRDefault="006668ED" w:rsidP="006668ED">
      <w:pPr>
        <w:spacing w:after="20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668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854B7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Pr="006668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672D61">
        <w:rPr>
          <w:rFonts w:ascii="Times New Roman" w:hAnsi="Times New Roman" w:cs="Times New Roman"/>
          <w:sz w:val="24"/>
          <w:szCs w:val="24"/>
          <w:lang w:val="en-US"/>
        </w:rPr>
        <w:t>under treatment patients’</w:t>
      </w:r>
      <w:proofErr w:type="spellStart"/>
      <w:r w:rsidRPr="006668ED"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</w:p>
    <w:tbl>
      <w:tblPr>
        <w:tblW w:w="1633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1"/>
        <w:gridCol w:w="470"/>
        <w:gridCol w:w="728"/>
        <w:gridCol w:w="739"/>
        <w:gridCol w:w="805"/>
        <w:gridCol w:w="763"/>
        <w:gridCol w:w="825"/>
        <w:gridCol w:w="1015"/>
        <w:gridCol w:w="1045"/>
        <w:gridCol w:w="727"/>
        <w:gridCol w:w="944"/>
        <w:gridCol w:w="1215"/>
        <w:gridCol w:w="1199"/>
        <w:gridCol w:w="980"/>
        <w:gridCol w:w="1253"/>
        <w:gridCol w:w="824"/>
        <w:gridCol w:w="1094"/>
        <w:gridCol w:w="954"/>
      </w:tblGrid>
      <w:tr w:rsidR="00672D61" w:rsidRPr="00921442" w14:paraId="34EFDF63" w14:textId="77777777" w:rsidTr="00921442">
        <w:trPr>
          <w:trHeight w:val="300"/>
        </w:trPr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0CE5C8E" w14:textId="77777777" w:rsidR="00672D61" w:rsidRPr="002B5A14" w:rsidRDefault="00672D61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e</w:t>
            </w:r>
            <w:proofErr w:type="spellEnd"/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ars</w:t>
            </w:r>
            <w:proofErr w:type="spellEnd"/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470" w:type="dxa"/>
            <w:vAlign w:val="center"/>
          </w:tcPr>
          <w:p w14:paraId="27C17EB4" w14:textId="77777777" w:rsidR="00672D61" w:rsidRPr="00921442" w:rsidRDefault="00672D61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  <w:p w14:paraId="452689AF" w14:textId="77777777" w:rsidR="00672D61" w:rsidRPr="00921442" w:rsidRDefault="00672D61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x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27CC8F0" w14:textId="77777777" w:rsidR="00672D61" w:rsidRPr="002B5A14" w:rsidRDefault="00672D61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dy mass (Kg)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383596EC" w14:textId="77777777" w:rsidR="00672D61" w:rsidRPr="002B5A14" w:rsidRDefault="00672D61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ight</w:t>
            </w:r>
            <w:proofErr w:type="spellEnd"/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AEBBFC3" w14:textId="77777777" w:rsidR="00672D61" w:rsidRPr="002B5A14" w:rsidRDefault="00672D61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MI (kg/m²)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128887C" w14:textId="77777777" w:rsidR="00672D61" w:rsidRPr="002B5A14" w:rsidRDefault="00672D61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nner stage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4B08E592" w14:textId="77777777" w:rsidR="00672D61" w:rsidRPr="002B5A14" w:rsidRDefault="00672D61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IA</w:t>
            </w:r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btype</w:t>
            </w:r>
            <w:proofErr w:type="spellEnd"/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F5BFACA" w14:textId="77777777" w:rsidR="00672D61" w:rsidRPr="002B5A14" w:rsidRDefault="00672D61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ease</w:t>
            </w:r>
            <w:proofErr w:type="spellEnd"/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duration (</w:t>
            </w:r>
            <w:proofErr w:type="spellStart"/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ths</w:t>
            </w:r>
            <w:proofErr w:type="spellEnd"/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6B0EEAC" w14:textId="77777777" w:rsidR="00672D61" w:rsidRPr="002B5A14" w:rsidRDefault="00672D61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MARDs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7CC12DC6" w14:textId="77777777" w:rsidR="00672D61" w:rsidRPr="002B5A14" w:rsidRDefault="00672D61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PAQ-score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1A05F759" w14:textId="77777777" w:rsidR="00672D61" w:rsidRPr="002B5A14" w:rsidRDefault="00672D61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O</w:t>
            </w:r>
            <w:r w:rsidRPr="002B5A1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2</w:t>
            </w:r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ak (ml/min)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1EED2E4" w14:textId="77777777" w:rsidR="00672D61" w:rsidRPr="00921442" w:rsidRDefault="00672D61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O</w:t>
            </w:r>
            <w:r w:rsidRPr="002B5A1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2</w:t>
            </w:r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ak</w:t>
            </w:r>
          </w:p>
          <w:p w14:paraId="721D728E" w14:textId="77777777" w:rsidR="00672D61" w:rsidRPr="002B5A14" w:rsidRDefault="00672D61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body mass (ml/kg/min)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EC0A9FE" w14:textId="77777777" w:rsidR="00672D61" w:rsidRPr="002B5A14" w:rsidRDefault="00672D61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t</w:t>
            </w:r>
            <w:proofErr w:type="spellEnd"/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tabolism</w:t>
            </w:r>
            <w:proofErr w:type="spellEnd"/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kcal/</w:t>
            </w:r>
            <w:proofErr w:type="spellStart"/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0467194" w14:textId="77777777" w:rsidR="00672D61" w:rsidRPr="002B5A14" w:rsidRDefault="00672D61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FO (mg/min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598021CA" w14:textId="77777777" w:rsidR="00672D61" w:rsidRPr="002B5A14" w:rsidRDefault="00672D61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FO/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m</w:t>
            </w:r>
            <w:proofErr w:type="spellEnd"/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mg/min/kg)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239D394C" w14:textId="77777777" w:rsidR="00672D61" w:rsidRPr="002B5A14" w:rsidRDefault="00672D61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%VO</w:t>
            </w:r>
            <w:r w:rsidRPr="002B5A1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2</w:t>
            </w:r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t MFO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1ABD633" w14:textId="77777777" w:rsidR="00672D61" w:rsidRPr="002B5A14" w:rsidRDefault="00672D61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R at MFO (Beat/min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8454835" w14:textId="77777777" w:rsidR="00672D61" w:rsidRPr="002B5A14" w:rsidRDefault="00672D61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B5A1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wer at MFO (W)</w:t>
            </w:r>
          </w:p>
        </w:tc>
      </w:tr>
      <w:tr w:rsidR="00921442" w:rsidRPr="00921442" w14:paraId="2ABF4A8F" w14:textId="77777777" w:rsidTr="00921442">
        <w:trPr>
          <w:trHeight w:val="300"/>
        </w:trPr>
        <w:tc>
          <w:tcPr>
            <w:tcW w:w="751" w:type="dxa"/>
            <w:shd w:val="clear" w:color="auto" w:fill="auto"/>
            <w:noWrap/>
            <w:vAlign w:val="center"/>
          </w:tcPr>
          <w:p w14:paraId="7159B367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470" w:type="dxa"/>
            <w:vAlign w:val="center"/>
          </w:tcPr>
          <w:p w14:paraId="1944597A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E2955E4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42D0EAFD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0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3D3B9C2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4C8A3D1D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V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6E57621D" w14:textId="77777777" w:rsidR="00921442" w:rsidRPr="00921442" w:rsidRDefault="004920BF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JIA</w:t>
            </w:r>
            <w:proofErr w:type="spellEnd"/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295BF7E9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48426569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TX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63936BA" w14:textId="77777777" w:rsidR="00921442" w:rsidRPr="002B5A14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igh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BF53F48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9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A899276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.7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2AC48286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85.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FD0175C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D1D059A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3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5D6CD556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33412FC4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6D23EC7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</w:tr>
      <w:tr w:rsidR="00921442" w:rsidRPr="00921442" w14:paraId="681D5FCD" w14:textId="77777777" w:rsidTr="00921442">
        <w:trPr>
          <w:trHeight w:val="300"/>
        </w:trPr>
        <w:tc>
          <w:tcPr>
            <w:tcW w:w="751" w:type="dxa"/>
            <w:shd w:val="clear" w:color="auto" w:fill="auto"/>
            <w:noWrap/>
            <w:vAlign w:val="center"/>
          </w:tcPr>
          <w:p w14:paraId="079C29DE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70" w:type="dxa"/>
            <w:vAlign w:val="center"/>
          </w:tcPr>
          <w:p w14:paraId="0CFEDBEE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847E85E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69AA2CBF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4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408389FB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11513FEC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V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750DFD20" w14:textId="77777777" w:rsidR="00921442" w:rsidRPr="00921442" w:rsidRDefault="004920BF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JIA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RF−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34B49DE6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101A6257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TX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F3B58A7" w14:textId="77777777" w:rsidR="00921442" w:rsidRPr="002B5A14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w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2C4EF97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2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8281D11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.3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15EFEB46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55.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0219B98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145AF4C8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006D58FA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7DFB2AC2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7A460AC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</w:tr>
      <w:tr w:rsidR="00921442" w:rsidRPr="00921442" w14:paraId="40433B84" w14:textId="77777777" w:rsidTr="00921442">
        <w:trPr>
          <w:trHeight w:val="300"/>
        </w:trPr>
        <w:tc>
          <w:tcPr>
            <w:tcW w:w="751" w:type="dxa"/>
            <w:shd w:val="clear" w:color="auto" w:fill="auto"/>
            <w:noWrap/>
            <w:vAlign w:val="center"/>
          </w:tcPr>
          <w:p w14:paraId="49F139F4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470" w:type="dxa"/>
            <w:vAlign w:val="center"/>
          </w:tcPr>
          <w:p w14:paraId="4649107E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C0A9D38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</w:t>
            </w: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3E3E5951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1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78F54885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74EC1D2F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II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2128927B" w14:textId="77777777" w:rsidR="00921442" w:rsidRPr="00921442" w:rsidRDefault="004920BF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JIA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RF−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2C883CA5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018B561E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TX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9737E03" w14:textId="77777777" w:rsidR="00921442" w:rsidRPr="002B5A14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igh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EB60D03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6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91DFBD0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.0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3E523E98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89.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4381380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lang w:eastAsia="fr-FR"/>
              </w:rPr>
              <w:t>103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650FDE1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0C285544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lang w:eastAsia="fr-FR"/>
              </w:rPr>
              <w:t>55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lang w:eastAsia="fr-FR"/>
              </w:rPr>
              <w:t>6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025BD1D9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lang w:eastAsia="fr-FR"/>
              </w:rPr>
              <w:t>129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78E1188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lang w:eastAsia="fr-FR"/>
              </w:rPr>
              <w:t>37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lang w:eastAsia="fr-FR"/>
              </w:rPr>
              <w:t>5</w:t>
            </w:r>
          </w:p>
        </w:tc>
      </w:tr>
      <w:tr w:rsidR="00921442" w:rsidRPr="00921442" w14:paraId="55A30CE1" w14:textId="77777777" w:rsidTr="00921442">
        <w:trPr>
          <w:trHeight w:val="300"/>
        </w:trPr>
        <w:tc>
          <w:tcPr>
            <w:tcW w:w="751" w:type="dxa"/>
            <w:shd w:val="clear" w:color="auto" w:fill="auto"/>
            <w:noWrap/>
            <w:vAlign w:val="center"/>
          </w:tcPr>
          <w:p w14:paraId="6E4F0EC4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470" w:type="dxa"/>
            <w:vAlign w:val="center"/>
          </w:tcPr>
          <w:p w14:paraId="69F670E8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E56704A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</w:t>
            </w: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451E91F6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7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40D2645B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</w:t>
            </w: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6260D6AA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V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38182F45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RA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12DA390B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58CB1FB4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TX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38C2BE3" w14:textId="77777777" w:rsidR="00921442" w:rsidRPr="002B5A14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igh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37C61BB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5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5BE1A9A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.6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290F4D5B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31.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B175381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lang w:eastAsia="fr-FR"/>
              </w:rPr>
              <w:t>214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8EB6596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2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59A510A5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lang w:eastAsia="fr-FR"/>
              </w:rPr>
              <w:t>41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lang w:eastAsia="fr-FR"/>
              </w:rPr>
              <w:t>9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2C7C6C06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lang w:eastAsia="fr-FR"/>
              </w:rPr>
              <w:t>129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C48F31A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lang w:eastAsia="fr-FR"/>
              </w:rPr>
              <w:t>42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</w:p>
        </w:tc>
      </w:tr>
      <w:tr w:rsidR="00921442" w:rsidRPr="00921442" w14:paraId="500B7657" w14:textId="77777777" w:rsidTr="00921442">
        <w:trPr>
          <w:trHeight w:val="300"/>
        </w:trPr>
        <w:tc>
          <w:tcPr>
            <w:tcW w:w="751" w:type="dxa"/>
            <w:shd w:val="clear" w:color="auto" w:fill="auto"/>
            <w:noWrap/>
            <w:vAlign w:val="center"/>
          </w:tcPr>
          <w:p w14:paraId="6B31E4CF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470" w:type="dxa"/>
            <w:vAlign w:val="center"/>
          </w:tcPr>
          <w:p w14:paraId="7423C791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BABF4F2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2EE0B7B7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8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7DF4AC1D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2E7BBD10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V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5C10D146" w14:textId="77777777" w:rsidR="00921442" w:rsidRPr="00921442" w:rsidRDefault="004920BF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</w:t>
            </w:r>
            <w:r w:rsidR="00921442"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diff</w:t>
            </w:r>
            <w:proofErr w:type="spellEnd"/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0C3948B1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0CA6751D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INS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8E77F99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d.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416F4EA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9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FBE70CD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.8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57FA405D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41.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6840C19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2D0EC88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240EE1E5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69FCC26B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0BB6481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921442" w:rsidRPr="00921442" w14:paraId="5E0986F0" w14:textId="77777777" w:rsidTr="00921442">
        <w:trPr>
          <w:trHeight w:val="300"/>
        </w:trPr>
        <w:tc>
          <w:tcPr>
            <w:tcW w:w="751" w:type="dxa"/>
            <w:shd w:val="clear" w:color="auto" w:fill="auto"/>
            <w:noWrap/>
            <w:vAlign w:val="center"/>
          </w:tcPr>
          <w:p w14:paraId="62C7BA66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470" w:type="dxa"/>
            <w:vAlign w:val="center"/>
          </w:tcPr>
          <w:p w14:paraId="2346D03F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EAFB7A8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66259FC4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5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4C6F063B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</w:t>
            </w: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5A4EF214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V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21A9D1A5" w14:textId="77777777" w:rsidR="00921442" w:rsidRPr="00921442" w:rsidRDefault="004920BF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JIA</w:t>
            </w:r>
            <w:proofErr w:type="spellEnd"/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0ADC5B65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42AAEADD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TX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200EA77" w14:textId="77777777" w:rsidR="00921442" w:rsidRPr="002B5A14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d.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82FAA53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7A61CDB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</w:t>
            </w:r>
            <w:r w:rsidR="004920BF"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0AADA3DA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16.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2738EB4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636652E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4FD49517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2968651B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4FB76CE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921442" w:rsidRPr="00921442" w14:paraId="38A353C4" w14:textId="77777777" w:rsidTr="00921442">
        <w:trPr>
          <w:trHeight w:val="300"/>
        </w:trPr>
        <w:tc>
          <w:tcPr>
            <w:tcW w:w="751" w:type="dxa"/>
            <w:shd w:val="clear" w:color="auto" w:fill="auto"/>
            <w:noWrap/>
            <w:vAlign w:val="center"/>
          </w:tcPr>
          <w:p w14:paraId="2E8A97AE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470" w:type="dxa"/>
            <w:vAlign w:val="center"/>
          </w:tcPr>
          <w:p w14:paraId="15E9B6AB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2118A66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35F74173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3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9969CCF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520AAEB4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I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7EDD12BE" w14:textId="77777777" w:rsidR="00921442" w:rsidRPr="00921442" w:rsidRDefault="004920BF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JIA</w:t>
            </w:r>
            <w:proofErr w:type="spellEnd"/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0224FDAF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6024E363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TX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2342B62" w14:textId="77777777" w:rsidR="00921442" w:rsidRPr="002B5A14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d.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670EDA0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558CE3F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.</w:t>
            </w:r>
            <w:r w:rsidR="004920BF"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4AED1D6E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62.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58ED6F0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3D85DB9" w14:textId="77777777" w:rsidR="00921442" w:rsidRPr="004920BF" w:rsidRDefault="00921442" w:rsidP="0049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6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2E906650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74B1D850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5C45951" w14:textId="77777777" w:rsidR="00921442" w:rsidRPr="00921442" w:rsidRDefault="00921442" w:rsidP="0092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921442" w:rsidRPr="00921442" w14:paraId="34089E14" w14:textId="77777777" w:rsidTr="00921442">
        <w:trPr>
          <w:trHeight w:val="300"/>
        </w:trPr>
        <w:tc>
          <w:tcPr>
            <w:tcW w:w="16331" w:type="dxa"/>
            <w:gridSpan w:val="18"/>
          </w:tcPr>
          <w:p w14:paraId="6CD149C9" w14:textId="77777777" w:rsidR="00921442" w:rsidRPr="00921442" w:rsidRDefault="00921442" w:rsidP="0049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JIA: 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venile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diopathic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thritis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JIA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igoarticular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JIA; 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JIA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RF−: 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heumatoid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factor-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RF−) 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lyarticular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JIA; ERA: 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nthesitis-related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thritis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</w:t>
            </w:r>
            <w:proofErr w:type="spellStart"/>
            <w:r w:rsid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diff</w:t>
            </w:r>
            <w:proofErr w:type="spellEnd"/>
            <w:r w:rsid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 : </w:t>
            </w:r>
            <w:proofErr w:type="spellStart"/>
            <w:r w:rsidR="004920BF"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differentiated</w:t>
            </w:r>
            <w:proofErr w:type="spellEnd"/>
            <w:r w:rsid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;</w:t>
            </w:r>
            <w:r w:rsidR="004920BF" w:rsidRPr="004920B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MARDs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ease-modifying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tirheumatic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rugs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MTX: 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thotrexate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AIDs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nsteroidal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nti-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flammatory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rugs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IPAQ: </w:t>
            </w:r>
            <w:r w:rsidRPr="00921442">
              <w:rPr>
                <w:rFonts w:ascii="Times New Roman" w:eastAsia="Times New Roman" w:hAnsi="Times New Roman" w:cs="Times New Roman"/>
                <w:lang w:eastAsia="fr-FR"/>
              </w:rPr>
              <w:t xml:space="preserve">International Physical Activity Questionnaire ; mod. : 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lang w:eastAsia="fr-FR"/>
              </w:rPr>
              <w:t>moderate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lang w:eastAsia="fr-FR"/>
              </w:rPr>
              <w:t xml:space="preserve"> ; MFO : maximal fat oxydation rate ; 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lang w:eastAsia="fr-FR"/>
              </w:rPr>
              <w:t>bm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lang w:eastAsia="fr-FR"/>
              </w:rPr>
              <w:t xml:space="preserve"> : body mass ; HR : </w:t>
            </w:r>
            <w:proofErr w:type="spellStart"/>
            <w:r w:rsidRPr="00921442">
              <w:rPr>
                <w:rFonts w:ascii="Times New Roman" w:eastAsia="Times New Roman" w:hAnsi="Times New Roman" w:cs="Times New Roman"/>
                <w:lang w:eastAsia="fr-FR"/>
              </w:rPr>
              <w:t>heart</w:t>
            </w:r>
            <w:proofErr w:type="spellEnd"/>
            <w:r w:rsidRPr="00921442">
              <w:rPr>
                <w:rFonts w:ascii="Times New Roman" w:eastAsia="Times New Roman" w:hAnsi="Times New Roman" w:cs="Times New Roman"/>
                <w:lang w:eastAsia="fr-FR"/>
              </w:rPr>
              <w:t xml:space="preserve"> rate.</w:t>
            </w:r>
          </w:p>
        </w:tc>
      </w:tr>
    </w:tbl>
    <w:p w14:paraId="49A53B0F" w14:textId="77777777" w:rsidR="002B5A14" w:rsidRDefault="002B5A14"/>
    <w:sectPr w:rsidR="002B5A14" w:rsidSect="006668ED">
      <w:pgSz w:w="16838" w:h="11906" w:orient="landscape"/>
      <w:pgMar w:top="1417" w:right="3371" w:bottom="1417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5A14"/>
    <w:rsid w:val="00061650"/>
    <w:rsid w:val="002B5A14"/>
    <w:rsid w:val="004920BF"/>
    <w:rsid w:val="006668ED"/>
    <w:rsid w:val="00672D61"/>
    <w:rsid w:val="00854B7B"/>
    <w:rsid w:val="008B4DC3"/>
    <w:rsid w:val="00921442"/>
    <w:rsid w:val="00BE4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74B1FB"/>
  <w15:chartTrackingRefBased/>
  <w15:docId w15:val="{CDAD5763-A474-4919-ADE0-D94234953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 de Clermont-Fd</Company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tte Emmanuelle</dc:creator>
  <cp:keywords/>
  <dc:description/>
  <cp:lastModifiedBy>Gillian Attard</cp:lastModifiedBy>
  <cp:revision>2</cp:revision>
  <dcterms:created xsi:type="dcterms:W3CDTF">2019-04-15T08:04:00Z</dcterms:created>
  <dcterms:modified xsi:type="dcterms:W3CDTF">2019-04-15T08:04:00Z</dcterms:modified>
</cp:coreProperties>
</file>